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811" w:rsidRPr="00AE2F76" w:rsidRDefault="00E17FC7" w:rsidP="00323654">
      <w:pPr>
        <w:pStyle w:val="Pa1"/>
        <w:adjustRightInd/>
        <w:spacing w:line="360" w:lineRule="auto"/>
        <w:jc w:val="both"/>
        <w:rPr>
          <w:rFonts w:ascii="Arial" w:hAnsi="Arial" w:cs="Arial" w:hint="eastAsia"/>
          <w:color w:val="000000"/>
          <w:sz w:val="22"/>
          <w:szCs w:val="22"/>
        </w:rPr>
      </w:pPr>
      <w:bookmarkStart w:id="0" w:name="_GoBack"/>
      <w:bookmarkEnd w:id="0"/>
      <w:proofErr w:type="gramStart"/>
      <w:r w:rsidRPr="00E17FC7">
        <w:rPr>
          <w:rFonts w:ascii="Arial" w:eastAsia="BemboStd-Semibold" w:hAnsi="Arial" w:cs="Arial"/>
          <w:b/>
          <w:sz w:val="22"/>
          <w:szCs w:val="22"/>
        </w:rPr>
        <w:t>Supplementary</w:t>
      </w:r>
      <w:r w:rsidR="0048773E" w:rsidRPr="00EC029C">
        <w:rPr>
          <w:rFonts w:ascii="Arial" w:eastAsia="BemboStd-Semibold" w:hAnsi="Arial" w:cs="Arial"/>
          <w:b/>
          <w:sz w:val="22"/>
          <w:szCs w:val="22"/>
        </w:rPr>
        <w:t xml:space="preserve"> </w:t>
      </w:r>
      <w:r w:rsidR="0048773E" w:rsidRPr="00EC029C">
        <w:rPr>
          <w:rFonts w:ascii="Arial" w:eastAsia="BemboStd-Semibold" w:hAnsi="Arial" w:cs="Arial" w:hint="eastAsia"/>
          <w:b/>
          <w:sz w:val="22"/>
          <w:szCs w:val="22"/>
        </w:rPr>
        <w:t>Table</w:t>
      </w:r>
      <w:r w:rsidR="0048773E" w:rsidRPr="00EC029C">
        <w:rPr>
          <w:rFonts w:ascii="Arial" w:eastAsia="BemboStd-Semibold" w:hAnsi="Arial" w:cs="Arial"/>
          <w:b/>
          <w:sz w:val="22"/>
          <w:szCs w:val="22"/>
        </w:rPr>
        <w:t xml:space="preserve"> </w:t>
      </w:r>
      <w:r w:rsidR="009A1AE1">
        <w:rPr>
          <w:rFonts w:ascii="Arial" w:eastAsia="BemboStd-Semibold" w:hAnsi="Arial" w:cs="Arial" w:hint="eastAsia"/>
          <w:b/>
          <w:sz w:val="22"/>
          <w:szCs w:val="22"/>
        </w:rPr>
        <w:t>6</w:t>
      </w:r>
      <w:r w:rsidR="0048773E" w:rsidRPr="00EC029C">
        <w:rPr>
          <w:rFonts w:ascii="Arial" w:eastAsia="BemboStd-Semibold" w:hAnsi="Arial" w:cs="Arial"/>
          <w:b/>
          <w:sz w:val="22"/>
          <w:szCs w:val="22"/>
        </w:rPr>
        <w:t>.</w:t>
      </w:r>
      <w:proofErr w:type="gramEnd"/>
      <w:r w:rsidR="0048773E" w:rsidRPr="00EC029C">
        <w:rPr>
          <w:rFonts w:ascii="Arial" w:eastAsia="BemboStd-Semibold" w:hAnsi="Arial" w:cs="Arial"/>
          <w:b/>
          <w:sz w:val="22"/>
          <w:szCs w:val="22"/>
        </w:rPr>
        <w:t xml:space="preserve"> </w:t>
      </w:r>
      <w:r w:rsidR="002A4E66">
        <w:rPr>
          <w:rStyle w:val="fontstyle01"/>
        </w:rPr>
        <w:t>Primer and probe sequences for real-time PCR analysis</w:t>
      </w:r>
    </w:p>
    <w:tbl>
      <w:tblPr>
        <w:tblW w:w="5000" w:type="pct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1"/>
        <w:gridCol w:w="2692"/>
        <w:gridCol w:w="5969"/>
        <w:tblGridChange w:id="1">
          <w:tblGrid>
            <w:gridCol w:w="2661"/>
            <w:gridCol w:w="2692"/>
            <w:gridCol w:w="5969"/>
          </w:tblGrid>
        </w:tblGridChange>
      </w:tblGrid>
      <w:tr w:rsidR="008737BC" w:rsidTr="00F77EDE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175" w:type="pct"/>
            <w:tcBorders>
              <w:bottom w:val="single" w:sz="4" w:space="0" w:color="auto"/>
            </w:tcBorders>
          </w:tcPr>
          <w:p w:rsidR="008737BC" w:rsidRDefault="008737BC" w:rsidP="007A627C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Gene</w:t>
            </w:r>
          </w:p>
        </w:tc>
        <w:tc>
          <w:tcPr>
            <w:tcW w:w="1189" w:type="pct"/>
            <w:tcBorders>
              <w:bottom w:val="single" w:sz="4" w:space="0" w:color="auto"/>
            </w:tcBorders>
          </w:tcPr>
          <w:p w:rsidR="008737BC" w:rsidRDefault="008737BC" w:rsidP="008737BC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rimer of probe</w:t>
            </w:r>
          </w:p>
        </w:tc>
        <w:tc>
          <w:tcPr>
            <w:tcW w:w="2636" w:type="pct"/>
            <w:tcBorders>
              <w:bottom w:val="single" w:sz="4" w:space="0" w:color="auto"/>
            </w:tcBorders>
          </w:tcPr>
          <w:p w:rsidR="008737BC" w:rsidRDefault="008737BC" w:rsidP="008737BC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Sequence </w:t>
            </w:r>
            <w:r w:rsidRPr="008737BC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′→3′</w:t>
            </w:r>
          </w:p>
        </w:tc>
      </w:tr>
      <w:tr w:rsidR="00AF58C3" w:rsidRPr="00F77EDE" w:rsidTr="00AF58C3">
        <w:tblPrEx>
          <w:tblCellMar>
            <w:top w:w="0" w:type="dxa"/>
            <w:bottom w:w="0" w:type="dxa"/>
          </w:tblCellMar>
        </w:tblPrEx>
        <w:trPr>
          <w:trHeight w:val="467"/>
        </w:trPr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</w:tcPr>
          <w:p w:rsidR="008737BC" w:rsidRPr="00F77EDE" w:rsidRDefault="00AF58C3" w:rsidP="001A2FA8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7EDE">
              <w:rPr>
                <w:rFonts w:ascii="Arial" w:hAnsi="Arial" w:cs="Arial"/>
                <w:sz w:val="22"/>
                <w:szCs w:val="22"/>
              </w:rPr>
              <w:t>Human IFN-γ</w:t>
            </w:r>
          </w:p>
          <w:p w:rsidR="008737BC" w:rsidRPr="00F77EDE" w:rsidRDefault="008737BC" w:rsidP="001A2FA8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  <w:p w:rsidR="00086D4C" w:rsidRPr="00F77EDE" w:rsidRDefault="00B35BE8" w:rsidP="001A2FA8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B35BE8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r w:rsidR="003A7CE3">
              <w:rPr>
                <w:rFonts w:ascii="Arial" w:hAnsi="Arial" w:cs="Arial" w:hint="eastAsia"/>
                <w:sz w:val="22"/>
                <w:szCs w:val="22"/>
              </w:rPr>
              <w:t>P</w:t>
            </w:r>
            <w:r w:rsidRPr="00B35BE8">
              <w:rPr>
                <w:rFonts w:ascii="Arial" w:hAnsi="Arial" w:cs="Arial"/>
                <w:sz w:val="22"/>
                <w:szCs w:val="22"/>
              </w:rPr>
              <w:t xml:space="preserve">erforin 1 </w:t>
            </w:r>
          </w:p>
          <w:p w:rsidR="00086D4C" w:rsidRDefault="00086D4C" w:rsidP="001A2FA8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  <w:p w:rsidR="00B35BE8" w:rsidRPr="00F77EDE" w:rsidRDefault="00B35BE8" w:rsidP="001A2FA8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B35BE8">
              <w:rPr>
                <w:rFonts w:ascii="Arial" w:hAnsi="Arial" w:cs="Arial"/>
                <w:sz w:val="22"/>
                <w:szCs w:val="22"/>
              </w:rPr>
              <w:t xml:space="preserve">Human </w:t>
            </w:r>
            <w:proofErr w:type="spellStart"/>
            <w:r w:rsidR="003A7CE3">
              <w:rPr>
                <w:rFonts w:ascii="Arial" w:hAnsi="Arial" w:cs="Arial" w:hint="eastAsia"/>
                <w:sz w:val="22"/>
                <w:szCs w:val="22"/>
              </w:rPr>
              <w:t>G</w:t>
            </w:r>
            <w:r w:rsidRPr="00B35BE8">
              <w:rPr>
                <w:rFonts w:ascii="Arial" w:hAnsi="Arial" w:cs="Arial"/>
                <w:sz w:val="22"/>
                <w:szCs w:val="22"/>
              </w:rPr>
              <w:t>ranzyme</w:t>
            </w:r>
            <w:proofErr w:type="spellEnd"/>
            <w:r w:rsidRPr="00B35BE8">
              <w:rPr>
                <w:rFonts w:ascii="Arial" w:hAnsi="Arial" w:cs="Arial"/>
                <w:sz w:val="22"/>
                <w:szCs w:val="22"/>
              </w:rPr>
              <w:t xml:space="preserve"> B</w:t>
            </w:r>
          </w:p>
          <w:p w:rsidR="00B35BE8" w:rsidRDefault="00B35BE8" w:rsidP="001A2FA8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 w:hint="eastAsia"/>
                <w:sz w:val="22"/>
                <w:szCs w:val="22"/>
              </w:rPr>
            </w:pPr>
          </w:p>
          <w:p w:rsidR="00086D4C" w:rsidRPr="00F77EDE" w:rsidRDefault="00086D4C" w:rsidP="001A2FA8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77EDE">
              <w:rPr>
                <w:rFonts w:ascii="Arial" w:hAnsi="Arial" w:cs="Arial"/>
                <w:sz w:val="22"/>
                <w:szCs w:val="22"/>
              </w:rPr>
              <w:t>Human GAPDH</w:t>
            </w:r>
          </w:p>
          <w:p w:rsidR="00086D4C" w:rsidRPr="00F77EDE" w:rsidRDefault="00086D4C" w:rsidP="00EE407B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</w:tcPr>
          <w:p w:rsidR="00086D4C" w:rsidRPr="00F77EDE" w:rsidRDefault="00086D4C" w:rsidP="00086D4C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  <w:p w:rsidR="008737BC" w:rsidRPr="00F77EDE" w:rsidRDefault="00086D4C" w:rsidP="00086D4C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77EDE">
              <w:rPr>
                <w:rFonts w:ascii="Arial" w:hAnsi="Arial" w:cs="Arial"/>
                <w:sz w:val="22"/>
                <w:szCs w:val="22"/>
              </w:rPr>
              <w:t>reverse</w:t>
            </w:r>
          </w:p>
          <w:p w:rsidR="00086D4C" w:rsidRPr="00F77EDE" w:rsidRDefault="00086D4C" w:rsidP="00086D4C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  <w:p w:rsidR="00086D4C" w:rsidRPr="00F77EDE" w:rsidRDefault="00086D4C" w:rsidP="00086D4C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  <w:p w:rsidR="00086D4C" w:rsidRPr="00F77EDE" w:rsidRDefault="00086D4C" w:rsidP="00086D4C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  <w:p w:rsidR="00086D4C" w:rsidRPr="00F77EDE" w:rsidRDefault="00086D4C" w:rsidP="00086D4C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  <w:p w:rsidR="00086D4C" w:rsidRPr="00F77EDE" w:rsidRDefault="00086D4C" w:rsidP="00086D4C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orward</w:t>
            </w:r>
          </w:p>
          <w:p w:rsidR="001A2FA8" w:rsidRPr="00F77EDE" w:rsidRDefault="00086D4C" w:rsidP="00086D4C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2636" w:type="pct"/>
            <w:tcBorders>
              <w:top w:val="single" w:sz="4" w:space="0" w:color="auto"/>
              <w:bottom w:val="single" w:sz="4" w:space="0" w:color="auto"/>
            </w:tcBorders>
          </w:tcPr>
          <w:p w:rsidR="008737BC" w:rsidRPr="00F77EDE" w:rsidRDefault="00AF58C3" w:rsidP="00C333D1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AGTGATGGCTGAACTGTCGC</w:t>
            </w:r>
          </w:p>
          <w:p w:rsidR="008737BC" w:rsidRPr="00F77EDE" w:rsidRDefault="00AF58C3" w:rsidP="00C333D1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ACTGGGATGCTCTTCGACCT</w:t>
            </w:r>
          </w:p>
          <w:p w:rsidR="00086D4C" w:rsidRPr="00F77EDE" w:rsidRDefault="00EE407B" w:rsidP="00C333D1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GCTATCGTTAGTGCTAGTGGAT</w:t>
            </w:r>
          </w:p>
          <w:p w:rsidR="00086D4C" w:rsidRPr="00F77EDE" w:rsidRDefault="00EE407B" w:rsidP="00C333D1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F77EDE">
              <w:rPr>
                <w:rFonts w:ascii="Arial" w:hAnsi="Arial" w:cs="Arial"/>
                <w:color w:val="222222"/>
                <w:sz w:val="22"/>
                <w:szCs w:val="22"/>
              </w:rPr>
              <w:t>ATCTGTCTGATGCGTATCCAAT</w:t>
            </w:r>
          </w:p>
          <w:p w:rsidR="00086D4C" w:rsidRPr="00F77EDE" w:rsidRDefault="00EE407B" w:rsidP="00C333D1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F77EDE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GAAAGTGCGAATCTGACTTACG</w:t>
            </w:r>
          </w:p>
          <w:p w:rsidR="00086D4C" w:rsidRPr="00F77EDE" w:rsidRDefault="00EE407B" w:rsidP="00C333D1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TTGTTTCGTCCATAGGAGACAA</w:t>
            </w:r>
          </w:p>
          <w:p w:rsidR="00086D4C" w:rsidRPr="00F77EDE" w:rsidRDefault="002A2EDB" w:rsidP="00C333D1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ACCCAGAAGACTGTGGATGG</w:t>
            </w:r>
          </w:p>
          <w:p w:rsidR="001A2FA8" w:rsidRPr="00F77EDE" w:rsidRDefault="002A2EDB" w:rsidP="00C333D1">
            <w:pPr>
              <w:autoSpaceDE w:val="0"/>
              <w:autoSpaceDN w:val="0"/>
              <w:adjustRightInd w:val="0"/>
              <w:spacing w:beforeLines="50" w:before="1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7EDE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CAGTGAGCTTCCCGTTCAG</w:t>
            </w:r>
          </w:p>
        </w:tc>
      </w:tr>
    </w:tbl>
    <w:p w:rsidR="008737BC" w:rsidRPr="00073B55" w:rsidRDefault="001A2FA8" w:rsidP="007A627C">
      <w:pPr>
        <w:autoSpaceDE w:val="0"/>
        <w:autoSpaceDN w:val="0"/>
        <w:adjustRightInd w:val="0"/>
        <w:spacing w:beforeLines="50" w:before="120" w:line="480" w:lineRule="auto"/>
        <w:rPr>
          <w:rFonts w:ascii="Arial" w:hAnsi="Arial" w:cs="Arial" w:hint="eastAsia"/>
          <w:sz w:val="22"/>
          <w:szCs w:val="22"/>
        </w:rPr>
      </w:pPr>
      <w:r>
        <w:rPr>
          <w:rStyle w:val="fontstyle01"/>
        </w:rPr>
        <w:t>For the probes, a FAM fluorescent reporter is coupled to the 5' end, and a TAMRA quencher is coupled to the 3'</w:t>
      </w:r>
      <w:r>
        <w:br/>
      </w:r>
      <w:r>
        <w:rPr>
          <w:rStyle w:val="fontstyle01"/>
        </w:rPr>
        <w:t>end.</w:t>
      </w:r>
    </w:p>
    <w:sectPr w:rsidR="008737BC" w:rsidRPr="00073B55" w:rsidSect="003130E9">
      <w:pgSz w:w="12240" w:h="15840"/>
      <w:pgMar w:top="567" w:right="567" w:bottom="567" w:left="56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489" w:rsidRDefault="00701489" w:rsidP="00C7508D">
      <w:r>
        <w:separator/>
      </w:r>
    </w:p>
  </w:endnote>
  <w:endnote w:type="continuationSeparator" w:id="0">
    <w:p w:rsidR="00701489" w:rsidRDefault="00701489" w:rsidP="00C75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Std-Semibol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489" w:rsidRDefault="00701489" w:rsidP="00C7508D">
      <w:r>
        <w:separator/>
      </w:r>
    </w:p>
  </w:footnote>
  <w:footnote w:type="continuationSeparator" w:id="0">
    <w:p w:rsidR="00701489" w:rsidRDefault="00701489" w:rsidP="00C75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15"/>
  </w:docVars>
  <w:rsids>
    <w:rsidRoot w:val="007F4811"/>
    <w:rsid w:val="000002EB"/>
    <w:rsid w:val="000014C7"/>
    <w:rsid w:val="00004D65"/>
    <w:rsid w:val="0001721C"/>
    <w:rsid w:val="0005425F"/>
    <w:rsid w:val="0006105D"/>
    <w:rsid w:val="0006111B"/>
    <w:rsid w:val="00073970"/>
    <w:rsid w:val="00073B55"/>
    <w:rsid w:val="0008283C"/>
    <w:rsid w:val="00083DA6"/>
    <w:rsid w:val="00086D4C"/>
    <w:rsid w:val="000950DA"/>
    <w:rsid w:val="000C2461"/>
    <w:rsid w:val="000D1FDE"/>
    <w:rsid w:val="000D698D"/>
    <w:rsid w:val="000D6EF0"/>
    <w:rsid w:val="000E2AA0"/>
    <w:rsid w:val="000E7402"/>
    <w:rsid w:val="000F3DD2"/>
    <w:rsid w:val="00104CCB"/>
    <w:rsid w:val="00107895"/>
    <w:rsid w:val="00115C6A"/>
    <w:rsid w:val="00127D1F"/>
    <w:rsid w:val="001320E7"/>
    <w:rsid w:val="00136F0C"/>
    <w:rsid w:val="001415ED"/>
    <w:rsid w:val="001525A7"/>
    <w:rsid w:val="001609BD"/>
    <w:rsid w:val="00164A74"/>
    <w:rsid w:val="00181FAE"/>
    <w:rsid w:val="00186D12"/>
    <w:rsid w:val="00187013"/>
    <w:rsid w:val="00190C19"/>
    <w:rsid w:val="001A2348"/>
    <w:rsid w:val="001A2FA8"/>
    <w:rsid w:val="001A49AB"/>
    <w:rsid w:val="001C2CBD"/>
    <w:rsid w:val="001D6A27"/>
    <w:rsid w:val="001E7065"/>
    <w:rsid w:val="0022778F"/>
    <w:rsid w:val="00231354"/>
    <w:rsid w:val="0024035B"/>
    <w:rsid w:val="00264C1F"/>
    <w:rsid w:val="00265204"/>
    <w:rsid w:val="002731B4"/>
    <w:rsid w:val="0027471C"/>
    <w:rsid w:val="00274AEF"/>
    <w:rsid w:val="00275985"/>
    <w:rsid w:val="002A2EDB"/>
    <w:rsid w:val="002A4E66"/>
    <w:rsid w:val="002C1DC7"/>
    <w:rsid w:val="002D1845"/>
    <w:rsid w:val="002E756F"/>
    <w:rsid w:val="003004BB"/>
    <w:rsid w:val="003103D5"/>
    <w:rsid w:val="003128BA"/>
    <w:rsid w:val="003130E9"/>
    <w:rsid w:val="0031391F"/>
    <w:rsid w:val="003209C5"/>
    <w:rsid w:val="00323654"/>
    <w:rsid w:val="00333FD5"/>
    <w:rsid w:val="003350EE"/>
    <w:rsid w:val="00337212"/>
    <w:rsid w:val="00345911"/>
    <w:rsid w:val="00355B89"/>
    <w:rsid w:val="003613D4"/>
    <w:rsid w:val="00363E61"/>
    <w:rsid w:val="003642D3"/>
    <w:rsid w:val="00392CD3"/>
    <w:rsid w:val="003A6FFB"/>
    <w:rsid w:val="003A7CE3"/>
    <w:rsid w:val="003B38B1"/>
    <w:rsid w:val="003B56F0"/>
    <w:rsid w:val="003B5920"/>
    <w:rsid w:val="003C1879"/>
    <w:rsid w:val="003C230D"/>
    <w:rsid w:val="003F25D6"/>
    <w:rsid w:val="003F2D90"/>
    <w:rsid w:val="003F483A"/>
    <w:rsid w:val="003F6C24"/>
    <w:rsid w:val="00406298"/>
    <w:rsid w:val="00414325"/>
    <w:rsid w:val="00415D00"/>
    <w:rsid w:val="00426393"/>
    <w:rsid w:val="004345AD"/>
    <w:rsid w:val="004435A6"/>
    <w:rsid w:val="00475425"/>
    <w:rsid w:val="00476F68"/>
    <w:rsid w:val="0048773E"/>
    <w:rsid w:val="00490695"/>
    <w:rsid w:val="004A3DC5"/>
    <w:rsid w:val="004D6860"/>
    <w:rsid w:val="004E4EF0"/>
    <w:rsid w:val="004F022D"/>
    <w:rsid w:val="00503AD1"/>
    <w:rsid w:val="00503F3B"/>
    <w:rsid w:val="00511195"/>
    <w:rsid w:val="005145D1"/>
    <w:rsid w:val="005170BB"/>
    <w:rsid w:val="00521327"/>
    <w:rsid w:val="00527CEC"/>
    <w:rsid w:val="005312C5"/>
    <w:rsid w:val="0054287A"/>
    <w:rsid w:val="00545EFC"/>
    <w:rsid w:val="00560A36"/>
    <w:rsid w:val="00571B88"/>
    <w:rsid w:val="005912C0"/>
    <w:rsid w:val="00593BAB"/>
    <w:rsid w:val="00594DB4"/>
    <w:rsid w:val="005975D7"/>
    <w:rsid w:val="005A111D"/>
    <w:rsid w:val="005A4D60"/>
    <w:rsid w:val="005B3DD3"/>
    <w:rsid w:val="005C5E80"/>
    <w:rsid w:val="005E2B07"/>
    <w:rsid w:val="005F2502"/>
    <w:rsid w:val="006023C5"/>
    <w:rsid w:val="006100A1"/>
    <w:rsid w:val="00626E8B"/>
    <w:rsid w:val="00626FC6"/>
    <w:rsid w:val="006348FB"/>
    <w:rsid w:val="00653BF9"/>
    <w:rsid w:val="00673BE5"/>
    <w:rsid w:val="00675CFE"/>
    <w:rsid w:val="00686110"/>
    <w:rsid w:val="00692018"/>
    <w:rsid w:val="006B345D"/>
    <w:rsid w:val="006B61FD"/>
    <w:rsid w:val="006B7C6D"/>
    <w:rsid w:val="006D7A39"/>
    <w:rsid w:val="006E0815"/>
    <w:rsid w:val="006F5A35"/>
    <w:rsid w:val="006F6A1C"/>
    <w:rsid w:val="00701489"/>
    <w:rsid w:val="00705B75"/>
    <w:rsid w:val="0071004E"/>
    <w:rsid w:val="00712072"/>
    <w:rsid w:val="007217E1"/>
    <w:rsid w:val="00761B5B"/>
    <w:rsid w:val="007750B2"/>
    <w:rsid w:val="007750C7"/>
    <w:rsid w:val="00783444"/>
    <w:rsid w:val="00783BBE"/>
    <w:rsid w:val="0079302F"/>
    <w:rsid w:val="0079731F"/>
    <w:rsid w:val="007A04EA"/>
    <w:rsid w:val="007A402F"/>
    <w:rsid w:val="007A627C"/>
    <w:rsid w:val="007A7527"/>
    <w:rsid w:val="007D0F9D"/>
    <w:rsid w:val="007D7863"/>
    <w:rsid w:val="007E05D4"/>
    <w:rsid w:val="007E555F"/>
    <w:rsid w:val="007E5BF7"/>
    <w:rsid w:val="007F4811"/>
    <w:rsid w:val="00827094"/>
    <w:rsid w:val="00833634"/>
    <w:rsid w:val="00833C68"/>
    <w:rsid w:val="0084532B"/>
    <w:rsid w:val="00847DF6"/>
    <w:rsid w:val="00865021"/>
    <w:rsid w:val="008737BC"/>
    <w:rsid w:val="008864EA"/>
    <w:rsid w:val="00886844"/>
    <w:rsid w:val="008A6446"/>
    <w:rsid w:val="008C2824"/>
    <w:rsid w:val="008C63BA"/>
    <w:rsid w:val="008C766C"/>
    <w:rsid w:val="008D2835"/>
    <w:rsid w:val="008E1F36"/>
    <w:rsid w:val="00922D2C"/>
    <w:rsid w:val="00930D47"/>
    <w:rsid w:val="009336FC"/>
    <w:rsid w:val="009449C2"/>
    <w:rsid w:val="009457B7"/>
    <w:rsid w:val="00951AED"/>
    <w:rsid w:val="0096249F"/>
    <w:rsid w:val="0096441C"/>
    <w:rsid w:val="00966B77"/>
    <w:rsid w:val="00971915"/>
    <w:rsid w:val="00972371"/>
    <w:rsid w:val="0098241B"/>
    <w:rsid w:val="00986E48"/>
    <w:rsid w:val="009A1AE1"/>
    <w:rsid w:val="009A4B0D"/>
    <w:rsid w:val="00A0713F"/>
    <w:rsid w:val="00A074C2"/>
    <w:rsid w:val="00A53102"/>
    <w:rsid w:val="00A6536E"/>
    <w:rsid w:val="00A7255F"/>
    <w:rsid w:val="00A72D6D"/>
    <w:rsid w:val="00A823E6"/>
    <w:rsid w:val="00AB1906"/>
    <w:rsid w:val="00AC79DB"/>
    <w:rsid w:val="00AD169B"/>
    <w:rsid w:val="00AE2F76"/>
    <w:rsid w:val="00AF19B1"/>
    <w:rsid w:val="00AF1B10"/>
    <w:rsid w:val="00AF58C3"/>
    <w:rsid w:val="00B00490"/>
    <w:rsid w:val="00B03099"/>
    <w:rsid w:val="00B11088"/>
    <w:rsid w:val="00B2309A"/>
    <w:rsid w:val="00B27578"/>
    <w:rsid w:val="00B35BE8"/>
    <w:rsid w:val="00B46C0B"/>
    <w:rsid w:val="00B61DE6"/>
    <w:rsid w:val="00B772B6"/>
    <w:rsid w:val="00B83CD0"/>
    <w:rsid w:val="00B9033E"/>
    <w:rsid w:val="00B90517"/>
    <w:rsid w:val="00B939BF"/>
    <w:rsid w:val="00B97E03"/>
    <w:rsid w:val="00BB1DE2"/>
    <w:rsid w:val="00BB386F"/>
    <w:rsid w:val="00BF7232"/>
    <w:rsid w:val="00C017D6"/>
    <w:rsid w:val="00C12D8B"/>
    <w:rsid w:val="00C14CBA"/>
    <w:rsid w:val="00C23390"/>
    <w:rsid w:val="00C2423E"/>
    <w:rsid w:val="00C333D1"/>
    <w:rsid w:val="00C372E8"/>
    <w:rsid w:val="00C51508"/>
    <w:rsid w:val="00C617B6"/>
    <w:rsid w:val="00C711D1"/>
    <w:rsid w:val="00C7508D"/>
    <w:rsid w:val="00C75942"/>
    <w:rsid w:val="00C936D9"/>
    <w:rsid w:val="00CD558E"/>
    <w:rsid w:val="00CE66D8"/>
    <w:rsid w:val="00CF333C"/>
    <w:rsid w:val="00CF492E"/>
    <w:rsid w:val="00D1107E"/>
    <w:rsid w:val="00D178E9"/>
    <w:rsid w:val="00D201D6"/>
    <w:rsid w:val="00D22AA2"/>
    <w:rsid w:val="00D24065"/>
    <w:rsid w:val="00D354AD"/>
    <w:rsid w:val="00D368CE"/>
    <w:rsid w:val="00D47611"/>
    <w:rsid w:val="00D47948"/>
    <w:rsid w:val="00D50CBB"/>
    <w:rsid w:val="00D94B74"/>
    <w:rsid w:val="00DE5D5C"/>
    <w:rsid w:val="00DF653A"/>
    <w:rsid w:val="00E07383"/>
    <w:rsid w:val="00E17FC7"/>
    <w:rsid w:val="00E20A97"/>
    <w:rsid w:val="00E251BA"/>
    <w:rsid w:val="00E32E60"/>
    <w:rsid w:val="00E4037C"/>
    <w:rsid w:val="00E5309D"/>
    <w:rsid w:val="00E775D3"/>
    <w:rsid w:val="00EB4EBB"/>
    <w:rsid w:val="00EC029C"/>
    <w:rsid w:val="00EC15FA"/>
    <w:rsid w:val="00EC6D07"/>
    <w:rsid w:val="00EE407B"/>
    <w:rsid w:val="00EE6C26"/>
    <w:rsid w:val="00EF4240"/>
    <w:rsid w:val="00EF5C08"/>
    <w:rsid w:val="00F325DF"/>
    <w:rsid w:val="00F37A72"/>
    <w:rsid w:val="00F746E9"/>
    <w:rsid w:val="00F7576A"/>
    <w:rsid w:val="00F76455"/>
    <w:rsid w:val="00F76D75"/>
    <w:rsid w:val="00F77EDE"/>
    <w:rsid w:val="00FA3840"/>
    <w:rsid w:val="00FA6924"/>
    <w:rsid w:val="00FD3BBF"/>
    <w:rsid w:val="00FD6697"/>
    <w:rsid w:val="00FE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D178E9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54287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Pa1">
    <w:name w:val="Pa1"/>
    <w:basedOn w:val="Normal"/>
    <w:next w:val="Normal"/>
    <w:rsid w:val="007F4811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table" w:styleId="TableGrid">
    <w:name w:val="Table Grid"/>
    <w:basedOn w:val="TableNormal"/>
    <w:rsid w:val="00EB4EB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rsid w:val="001609BD"/>
    <w:rPr>
      <w:rFonts w:cs="Times"/>
      <w:color w:val="000000"/>
      <w:sz w:val="10"/>
      <w:szCs w:val="10"/>
    </w:rPr>
  </w:style>
  <w:style w:type="character" w:customStyle="1" w:styleId="A6">
    <w:name w:val="A6"/>
    <w:rsid w:val="001609BD"/>
    <w:rPr>
      <w:rFonts w:cs="Times"/>
      <w:color w:val="000000"/>
      <w:sz w:val="18"/>
      <w:szCs w:val="18"/>
    </w:rPr>
  </w:style>
  <w:style w:type="character" w:styleId="Hyperlink">
    <w:name w:val="Hyperlink"/>
    <w:rsid w:val="00073B55"/>
    <w:rPr>
      <w:rFonts w:ascii="Arial" w:hAnsi="Arial" w:cs="Arial" w:hint="default"/>
      <w:color w:val="0000FF"/>
      <w:u w:val="single"/>
    </w:rPr>
  </w:style>
  <w:style w:type="character" w:styleId="CommentReference">
    <w:name w:val="annotation reference"/>
    <w:semiHidden/>
    <w:rsid w:val="00E17FC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7FC7"/>
    <w:rPr>
      <w:sz w:val="20"/>
      <w:szCs w:val="20"/>
    </w:rPr>
  </w:style>
  <w:style w:type="paragraph" w:styleId="BalloonText">
    <w:name w:val="Balloon Text"/>
    <w:basedOn w:val="Normal"/>
    <w:semiHidden/>
    <w:rsid w:val="00E17FC7"/>
    <w:rPr>
      <w:sz w:val="18"/>
      <w:szCs w:val="18"/>
    </w:rPr>
  </w:style>
  <w:style w:type="paragraph" w:styleId="Header">
    <w:name w:val="header"/>
    <w:basedOn w:val="Normal"/>
    <w:link w:val="HeaderChar"/>
    <w:rsid w:val="00C75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C7508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75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C7508D"/>
    <w:rPr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rsid w:val="00AF1B10"/>
    <w:pPr>
      <w:jc w:val="left"/>
    </w:pPr>
    <w:rPr>
      <w:b/>
      <w:bCs/>
      <w:sz w:val="21"/>
      <w:szCs w:val="24"/>
    </w:rPr>
  </w:style>
  <w:style w:type="character" w:customStyle="1" w:styleId="CommentTextChar">
    <w:name w:val="Comment Text Char"/>
    <w:link w:val="CommentText"/>
    <w:semiHidden/>
    <w:rsid w:val="00AF1B10"/>
    <w:rPr>
      <w:kern w:val="2"/>
    </w:rPr>
  </w:style>
  <w:style w:type="character" w:customStyle="1" w:styleId="Char">
    <w:name w:val="批注主题 Char"/>
    <w:basedOn w:val="CommentTextChar"/>
    <w:link w:val="CommentSubject"/>
    <w:rsid w:val="00AF1B10"/>
    <w:rPr>
      <w:kern w:val="2"/>
    </w:rPr>
  </w:style>
  <w:style w:type="character" w:customStyle="1" w:styleId="Heading1Char">
    <w:name w:val="Heading 1 Char"/>
    <w:link w:val="Heading1"/>
    <w:uiPriority w:val="9"/>
    <w:rsid w:val="00D178E9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54287A"/>
    <w:rPr>
      <w:rFonts w:ascii="Cambria" w:eastAsia="SimSun" w:hAnsi="Cambria" w:cs="Times New Roman"/>
      <w:b/>
      <w:bCs/>
      <w:kern w:val="2"/>
      <w:sz w:val="32"/>
      <w:szCs w:val="32"/>
    </w:rPr>
  </w:style>
  <w:style w:type="paragraph" w:styleId="Revision">
    <w:name w:val="Revision"/>
    <w:hidden/>
    <w:uiPriority w:val="99"/>
    <w:semiHidden/>
    <w:rsid w:val="003C230D"/>
    <w:rPr>
      <w:kern w:val="2"/>
      <w:sz w:val="21"/>
      <w:szCs w:val="24"/>
      <w:lang w:eastAsia="zh-CN"/>
    </w:rPr>
  </w:style>
  <w:style w:type="character" w:customStyle="1" w:styleId="fontstyle01">
    <w:name w:val="fontstyle01"/>
    <w:rsid w:val="002A4E66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D178E9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54287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Pa1">
    <w:name w:val="Pa1"/>
    <w:basedOn w:val="Normal"/>
    <w:next w:val="Normal"/>
    <w:rsid w:val="007F4811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table" w:styleId="TableGrid">
    <w:name w:val="Table Grid"/>
    <w:basedOn w:val="TableNormal"/>
    <w:rsid w:val="00EB4EB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rsid w:val="001609BD"/>
    <w:rPr>
      <w:rFonts w:cs="Times"/>
      <w:color w:val="000000"/>
      <w:sz w:val="10"/>
      <w:szCs w:val="10"/>
    </w:rPr>
  </w:style>
  <w:style w:type="character" w:customStyle="1" w:styleId="A6">
    <w:name w:val="A6"/>
    <w:rsid w:val="001609BD"/>
    <w:rPr>
      <w:rFonts w:cs="Times"/>
      <w:color w:val="000000"/>
      <w:sz w:val="18"/>
      <w:szCs w:val="18"/>
    </w:rPr>
  </w:style>
  <w:style w:type="character" w:styleId="Hyperlink">
    <w:name w:val="Hyperlink"/>
    <w:rsid w:val="00073B55"/>
    <w:rPr>
      <w:rFonts w:ascii="Arial" w:hAnsi="Arial" w:cs="Arial" w:hint="default"/>
      <w:color w:val="0000FF"/>
      <w:u w:val="single"/>
    </w:rPr>
  </w:style>
  <w:style w:type="character" w:styleId="CommentReference">
    <w:name w:val="annotation reference"/>
    <w:semiHidden/>
    <w:rsid w:val="00E17FC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17FC7"/>
    <w:rPr>
      <w:sz w:val="20"/>
      <w:szCs w:val="20"/>
    </w:rPr>
  </w:style>
  <w:style w:type="paragraph" w:styleId="BalloonText">
    <w:name w:val="Balloon Text"/>
    <w:basedOn w:val="Normal"/>
    <w:semiHidden/>
    <w:rsid w:val="00E17FC7"/>
    <w:rPr>
      <w:sz w:val="18"/>
      <w:szCs w:val="18"/>
    </w:rPr>
  </w:style>
  <w:style w:type="paragraph" w:styleId="Header">
    <w:name w:val="header"/>
    <w:basedOn w:val="Normal"/>
    <w:link w:val="HeaderChar"/>
    <w:rsid w:val="00C75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C7508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75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C7508D"/>
    <w:rPr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rsid w:val="00AF1B10"/>
    <w:pPr>
      <w:jc w:val="left"/>
    </w:pPr>
    <w:rPr>
      <w:b/>
      <w:bCs/>
      <w:sz w:val="21"/>
      <w:szCs w:val="24"/>
    </w:rPr>
  </w:style>
  <w:style w:type="character" w:customStyle="1" w:styleId="CommentTextChar">
    <w:name w:val="Comment Text Char"/>
    <w:link w:val="CommentText"/>
    <w:semiHidden/>
    <w:rsid w:val="00AF1B10"/>
    <w:rPr>
      <w:kern w:val="2"/>
    </w:rPr>
  </w:style>
  <w:style w:type="character" w:customStyle="1" w:styleId="Char">
    <w:name w:val="批注主题 Char"/>
    <w:basedOn w:val="CommentTextChar"/>
    <w:link w:val="CommentSubject"/>
    <w:rsid w:val="00AF1B10"/>
    <w:rPr>
      <w:kern w:val="2"/>
    </w:rPr>
  </w:style>
  <w:style w:type="character" w:customStyle="1" w:styleId="Heading1Char">
    <w:name w:val="Heading 1 Char"/>
    <w:link w:val="Heading1"/>
    <w:uiPriority w:val="9"/>
    <w:rsid w:val="00D178E9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rsid w:val="0054287A"/>
    <w:rPr>
      <w:rFonts w:ascii="Cambria" w:eastAsia="SimSun" w:hAnsi="Cambria" w:cs="Times New Roman"/>
      <w:b/>
      <w:bCs/>
      <w:kern w:val="2"/>
      <w:sz w:val="32"/>
      <w:szCs w:val="32"/>
    </w:rPr>
  </w:style>
  <w:style w:type="paragraph" w:styleId="Revision">
    <w:name w:val="Revision"/>
    <w:hidden/>
    <w:uiPriority w:val="99"/>
    <w:semiHidden/>
    <w:rsid w:val="003C230D"/>
    <w:rPr>
      <w:kern w:val="2"/>
      <w:sz w:val="21"/>
      <w:szCs w:val="24"/>
      <w:lang w:eastAsia="zh-CN"/>
    </w:rPr>
  </w:style>
  <w:style w:type="character" w:customStyle="1" w:styleId="fontstyle01">
    <w:name w:val="fontstyle01"/>
    <w:rsid w:val="002A4E66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927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9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6975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9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2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67</Characters>
  <Application>Microsoft Office Word</Application>
  <DocSecurity>0</DocSecurity>
  <Lines>3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I</vt:lpstr>
    </vt:vector>
  </TitlesOfParts>
  <Company>微软中国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creator>(z10024,邹全明)</dc:creator>
  <cp:lastModifiedBy>LCAPITAN</cp:lastModifiedBy>
  <cp:revision>2</cp:revision>
  <dcterms:created xsi:type="dcterms:W3CDTF">2019-02-12T10:29:00Z</dcterms:created>
  <dcterms:modified xsi:type="dcterms:W3CDTF">2019-02-12T10:29:00Z</dcterms:modified>
</cp:coreProperties>
</file>